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58B" w:rsidRDefault="0057258B" w:rsidP="0057258B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ry Material 3</w:t>
      </w:r>
      <w:r w:rsidRPr="00AB07A2">
        <w:rPr>
          <w:rFonts w:ascii="Calibri" w:hAnsi="Calibri"/>
          <w:sz w:val="22"/>
          <w:szCs w:val="22"/>
        </w:rPr>
        <w:t xml:space="preserve"> </w:t>
      </w:r>
      <w:r w:rsidRPr="00AB07A2">
        <w:rPr>
          <w:rFonts w:ascii="Calibri" w:hAnsi="Calibri"/>
          <w:sz w:val="22"/>
          <w:szCs w:val="22"/>
        </w:rPr>
        <w:tab/>
        <w:t>Modification to draft questionnaire (from beginning to en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3119"/>
        <w:gridCol w:w="2976"/>
      </w:tblGrid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t>Original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t>Modification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t>Reas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Subheading “Instructions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Subheading “What to do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Struggled to read wor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proofErr w:type="gramStart"/>
            <w:r w:rsidRPr="00AB07A2">
              <w:rPr>
                <w:rFonts w:ascii="Calibri" w:hAnsi="Calibri"/>
                <w:sz w:val="22"/>
                <w:szCs w:val="22"/>
              </w:rPr>
              <w:t>Under “What to do”.</w:t>
            </w:r>
            <w:proofErr w:type="gramEnd"/>
            <w:r w:rsidRPr="00AB07A2">
              <w:rPr>
                <w:rFonts w:ascii="Calibri" w:hAnsi="Calibri"/>
                <w:sz w:val="22"/>
                <w:szCs w:val="22"/>
              </w:rPr>
              <w:t xml:space="preserve">  “Read each one and all of the choices and ...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Read them all and....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Less words to read, and struggled with word “choices”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Subheading “Example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Removed word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Less words to read, and struggled with word 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Yesterday I felt a bit angry...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Last week I felt a bit angry...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Struggled to read “yesterday”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Feeling of drops on your face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Feeling of drops on your face (like stinging, or cold)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proofErr w:type="gramStart"/>
            <w:r w:rsidRPr="00AB07A2">
              <w:rPr>
                <w:rFonts w:ascii="Calibri" w:hAnsi="Calibri"/>
                <w:sz w:val="22"/>
                <w:szCs w:val="22"/>
              </w:rPr>
              <w:t>Gave an example for each treatment to clarify question.</w:t>
            </w:r>
            <w:proofErr w:type="gramEnd"/>
            <w:r w:rsidRPr="00AB07A2">
              <w:rPr>
                <w:rFonts w:ascii="Calibri" w:hAnsi="Calibri"/>
                <w:sz w:val="22"/>
                <w:szCs w:val="22"/>
              </w:rPr>
              <w:t xml:space="preserve">  Wording informed from original interviews with childre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The feel of my drops on my face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bothered me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The feel of 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bothered me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Altered for each response option – less words to rea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The feel of 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bothered me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The feel of my drops has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bothered me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Altered for each response option – grammatical correcti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Work at school (like reading and writing)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Doing work at school (like reading and writing)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More explanation for questi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made it hard to do my work at school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made it hard to do my work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Less words to read</w:t>
            </w:r>
          </w:p>
        </w:tc>
      </w:tr>
      <w:tr w:rsidR="0057258B" w:rsidRPr="00AB07A2" w:rsidTr="0057258B">
        <w:tc>
          <w:tcPr>
            <w:tcW w:w="3085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 “How other children have treated you (like laughing at you, or calling you names)”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How other children have treated you (like laughing at you, or calling you names) because of your drops”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More explanation for question</w:t>
            </w:r>
          </w:p>
        </w:tc>
      </w:tr>
      <w:tr w:rsidR="0057258B" w:rsidRPr="00AB07A2" w:rsidTr="0057258B">
        <w:tc>
          <w:tcPr>
            <w:tcW w:w="3085" w:type="dxa"/>
            <w:tcBorders>
              <w:bottom w:val="nil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Children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laughed at me or called me names because of my drops”</w:t>
            </w:r>
          </w:p>
        </w:tc>
        <w:tc>
          <w:tcPr>
            <w:tcW w:w="3119" w:type="dxa"/>
            <w:tcBorders>
              <w:bottom w:val="nil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Children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laughed at me or called me names”</w:t>
            </w:r>
          </w:p>
        </w:tc>
        <w:tc>
          <w:tcPr>
            <w:tcW w:w="2976" w:type="dxa"/>
            <w:tcBorders>
              <w:bottom w:val="nil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Altered for each response option – less words to read, and able to do this without loss of clarity due to additional words in question heading</w:t>
            </w:r>
          </w:p>
        </w:tc>
      </w:tr>
      <w:tr w:rsidR="0057258B" w:rsidRPr="00AB07A2" w:rsidTr="0057258B">
        <w:tc>
          <w:tcPr>
            <w:tcW w:w="3085" w:type="dxa"/>
            <w:tcBorders>
              <w:top w:val="nil"/>
            </w:tcBorders>
          </w:tcPr>
          <w:p w:rsidR="0057258B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  <w:sz w:val="22"/>
                <w:szCs w:val="22"/>
              </w:rPr>
            </w:pPr>
          </w:p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119" w:type="dxa"/>
            <w:tcBorders>
              <w:top w:val="nil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57258B" w:rsidRPr="00AB07A2" w:rsidTr="0057258B">
        <w:tc>
          <w:tcPr>
            <w:tcW w:w="3085" w:type="dxa"/>
            <w:tcBorders>
              <w:top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lastRenderedPageBreak/>
              <w:t>Origina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t>Modificatio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b/>
              </w:rPr>
            </w:pPr>
            <w:r w:rsidRPr="00AB07A2">
              <w:rPr>
                <w:rFonts w:ascii="Calibri" w:hAnsi="Calibri"/>
                <w:b/>
                <w:sz w:val="22"/>
                <w:szCs w:val="22"/>
              </w:rPr>
              <w:t>Reas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Doing other things (like playing on the computer, colouring, playing games, watching TV)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Doing things (like playing on the computer, colouring, playing games, watching TV)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Less words to rea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made it hard to do what I want to do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made it hard to do things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Less words to rea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How you have felt about your family (like your Mummy, Daddy, brother or sister)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Upset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Result of de-briefing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drops have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made me get upset with my family” - 6-part response scale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My drops have not made me feel upset” – 5-part response scale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Result of de-briefing, now Category B type questi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Playing with other children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Playing with my friends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Result of de-briefing, easier to rea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My drops have not stopped me playing with other children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“My drops have not stopped me playing with my friends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Altered for each response option – less words to read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 “My glasses, patch and drops did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hurt me”</w:t>
            </w:r>
          </w:p>
        </w:tc>
        <w:tc>
          <w:tcPr>
            <w:tcW w:w="3119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glasses, patch or drops did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hurt me”</w:t>
            </w:r>
          </w:p>
        </w:tc>
        <w:tc>
          <w:tcPr>
            <w:tcW w:w="2976" w:type="dxa"/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 xml:space="preserve">“My glasses, patch and drops did </w:t>
            </w:r>
            <w:r w:rsidRPr="00AB07A2">
              <w:rPr>
                <w:rFonts w:ascii="Calibri" w:hAnsi="Calibri"/>
                <w:sz w:val="22"/>
                <w:szCs w:val="22"/>
                <w:u w:val="single"/>
              </w:rPr>
              <w:t>not</w:t>
            </w:r>
            <w:r w:rsidRPr="00AB07A2">
              <w:rPr>
                <w:rFonts w:ascii="Calibri" w:hAnsi="Calibri"/>
                <w:sz w:val="22"/>
                <w:szCs w:val="22"/>
              </w:rPr>
              <w:t xml:space="preserve"> hurt me”</w:t>
            </w:r>
          </w:p>
        </w:tc>
      </w:tr>
      <w:tr w:rsidR="0057258B" w:rsidRPr="00AB07A2" w:rsidTr="0057258B">
        <w:tc>
          <w:tcPr>
            <w:tcW w:w="3085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AB07A2">
              <w:rPr>
                <w:rFonts w:ascii="Calibri" w:hAnsi="Calibri"/>
                <w:sz w:val="22"/>
                <w:szCs w:val="22"/>
              </w:rPr>
              <w:t>Altered order of questio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57258B" w:rsidRPr="00AB07A2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</w:p>
        </w:tc>
      </w:tr>
      <w:tr w:rsidR="0057258B" w:rsidRPr="00AB07A2" w:rsidTr="0057258B">
        <w:tc>
          <w:tcPr>
            <w:tcW w:w="3085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Category B questions 6-part response scale</w:t>
            </w:r>
          </w:p>
        </w:tc>
        <w:tc>
          <w:tcPr>
            <w:tcW w:w="3119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Category B questions 5-part response scale (removed “really”)</w:t>
            </w:r>
          </w:p>
        </w:tc>
        <w:tc>
          <w:tcPr>
            <w:tcW w:w="2976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Result of ranking exercise – “very” and “really” were considered as being the same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Frustration question</w:t>
            </w:r>
          </w:p>
        </w:tc>
        <w:tc>
          <w:tcPr>
            <w:tcW w:w="3119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Removed in its entirety</w:t>
            </w:r>
          </w:p>
        </w:tc>
        <w:tc>
          <w:tcPr>
            <w:tcW w:w="2976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Children did not understand question</w:t>
            </w:r>
          </w:p>
        </w:tc>
      </w:tr>
      <w:tr w:rsidR="0057258B" w:rsidRPr="00AB07A2" w:rsidTr="0057258B">
        <w:tc>
          <w:tcPr>
            <w:tcW w:w="3085" w:type="dxa"/>
          </w:tcPr>
          <w:p w:rsidR="0057258B" w:rsidRPr="000B7528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  <w:highlight w:val="yellow"/>
              </w:rPr>
            </w:pPr>
          </w:p>
        </w:tc>
        <w:tc>
          <w:tcPr>
            <w:tcW w:w="3119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Added “happy” question, category B question (5-part response question)</w:t>
            </w:r>
          </w:p>
        </w:tc>
        <w:tc>
          <w:tcPr>
            <w:tcW w:w="2976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 xml:space="preserve">Result of debriefing – children reported that they felt “happy” about </w:t>
            </w:r>
            <w:proofErr w:type="spellStart"/>
            <w:r w:rsidRPr="00B7257F">
              <w:rPr>
                <w:rFonts w:ascii="Calibri" w:hAnsi="Calibri"/>
                <w:sz w:val="22"/>
                <w:szCs w:val="22"/>
              </w:rPr>
              <w:t>gls</w:t>
            </w:r>
            <w:proofErr w:type="spellEnd"/>
          </w:p>
        </w:tc>
      </w:tr>
      <w:tr w:rsidR="0057258B" w:rsidRPr="00AB07A2" w:rsidTr="0057258B">
        <w:tc>
          <w:tcPr>
            <w:tcW w:w="3085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3119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Added General Health Question to end of questionnaire</w:t>
            </w:r>
          </w:p>
        </w:tc>
        <w:tc>
          <w:tcPr>
            <w:tcW w:w="2976" w:type="dxa"/>
          </w:tcPr>
          <w:p w:rsidR="0057258B" w:rsidRPr="00B7257F" w:rsidRDefault="0057258B" w:rsidP="00570547">
            <w:pPr>
              <w:widowControl w:val="0"/>
              <w:spacing w:line="360" w:lineRule="auto"/>
              <w:textAlignment w:val="baseline"/>
              <w:rPr>
                <w:rFonts w:ascii="Calibri" w:hAnsi="Calibri"/>
              </w:rPr>
            </w:pPr>
            <w:r w:rsidRPr="00B7257F">
              <w:rPr>
                <w:rFonts w:ascii="Calibri" w:hAnsi="Calibri"/>
                <w:sz w:val="22"/>
                <w:szCs w:val="22"/>
              </w:rPr>
              <w:t>To measure parental view of child’s current general health</w:t>
            </w:r>
          </w:p>
        </w:tc>
      </w:tr>
    </w:tbl>
    <w:p w:rsidR="000A212D" w:rsidRDefault="000A212D"/>
    <w:sectPr w:rsidR="000A212D" w:rsidSect="00572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58B"/>
    <w:rsid w:val="000A212D"/>
    <w:rsid w:val="0057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8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8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1</cp:revision>
  <dcterms:created xsi:type="dcterms:W3CDTF">2013-09-23T15:06:00Z</dcterms:created>
  <dcterms:modified xsi:type="dcterms:W3CDTF">2013-09-23T15:12:00Z</dcterms:modified>
</cp:coreProperties>
</file>